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39"/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1417"/>
        <w:gridCol w:w="851"/>
        <w:gridCol w:w="709"/>
        <w:gridCol w:w="850"/>
        <w:gridCol w:w="851"/>
        <w:gridCol w:w="992"/>
        <w:gridCol w:w="992"/>
        <w:gridCol w:w="1701"/>
      </w:tblGrid>
      <w:tr w:rsidR="002763C5" w:rsidRPr="00AE0CD0" w14:paraId="632ECF0C" w14:textId="77777777" w:rsidTr="000130DB">
        <w:tc>
          <w:tcPr>
            <w:tcW w:w="2518" w:type="dxa"/>
            <w:vMerge w:val="restart"/>
          </w:tcPr>
          <w:p w14:paraId="694B3DE0" w14:textId="4F2F2BF6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solate </w:t>
            </w:r>
          </w:p>
        </w:tc>
        <w:tc>
          <w:tcPr>
            <w:tcW w:w="2410" w:type="dxa"/>
            <w:vMerge w:val="restart"/>
          </w:tcPr>
          <w:p w14:paraId="0691ACF2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417" w:type="dxa"/>
            <w:vMerge w:val="restart"/>
          </w:tcPr>
          <w:p w14:paraId="1DA468FA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PS coordinate</w:t>
            </w:r>
          </w:p>
        </w:tc>
        <w:tc>
          <w:tcPr>
            <w:tcW w:w="851" w:type="dxa"/>
            <w:vMerge w:val="restart"/>
          </w:tcPr>
          <w:p w14:paraId="475C06FA" w14:textId="77777777" w:rsidR="002763C5" w:rsidRPr="00AE0CD0" w:rsidRDefault="002763C5" w:rsidP="002A45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rop </w:t>
            </w:r>
          </w:p>
        </w:tc>
        <w:tc>
          <w:tcPr>
            <w:tcW w:w="4394" w:type="dxa"/>
            <w:gridSpan w:val="5"/>
          </w:tcPr>
          <w:p w14:paraId="30847B97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il chemical Properties</w:t>
            </w:r>
          </w:p>
        </w:tc>
        <w:tc>
          <w:tcPr>
            <w:tcW w:w="1701" w:type="dxa"/>
            <w:vMerge w:val="restart"/>
          </w:tcPr>
          <w:p w14:paraId="6586105E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op History</w:t>
            </w:r>
          </w:p>
        </w:tc>
      </w:tr>
      <w:tr w:rsidR="00AE0CD0" w:rsidRPr="00AE0CD0" w14:paraId="61A3ABAA" w14:textId="77777777" w:rsidTr="000130DB">
        <w:tc>
          <w:tcPr>
            <w:tcW w:w="2518" w:type="dxa"/>
            <w:vMerge/>
          </w:tcPr>
          <w:p w14:paraId="15C9E497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D53378A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7C869C4B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5326F07E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14:paraId="17E4E65F" w14:textId="77777777" w:rsidR="002763C5" w:rsidRPr="00AE0CD0" w:rsidRDefault="002A4589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850" w:type="dxa"/>
          </w:tcPr>
          <w:p w14:paraId="436680C3" w14:textId="77777777" w:rsidR="002763C5" w:rsidRPr="00AE0CD0" w:rsidRDefault="002A4589" w:rsidP="002A45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g C %</w:t>
            </w:r>
          </w:p>
        </w:tc>
        <w:tc>
          <w:tcPr>
            <w:tcW w:w="851" w:type="dxa"/>
          </w:tcPr>
          <w:p w14:paraId="4E667FCC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.</w:t>
            </w:r>
            <w:r w:rsidR="002A4589"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kg/ha)</w:t>
            </w:r>
          </w:p>
        </w:tc>
        <w:tc>
          <w:tcPr>
            <w:tcW w:w="992" w:type="dxa"/>
          </w:tcPr>
          <w:p w14:paraId="4D418F79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.</w:t>
            </w:r>
            <w:r w:rsidR="002A4589"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5 </w:t>
            </w: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kg/ha)</w:t>
            </w:r>
          </w:p>
        </w:tc>
        <w:tc>
          <w:tcPr>
            <w:tcW w:w="992" w:type="dxa"/>
          </w:tcPr>
          <w:p w14:paraId="6729F10B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. K</w:t>
            </w: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</w:p>
          <w:p w14:paraId="4F1115E7" w14:textId="77777777" w:rsidR="002763C5" w:rsidRPr="00AE0CD0" w:rsidRDefault="002763C5" w:rsidP="002A45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A4589"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g/ha)</w:t>
            </w:r>
          </w:p>
        </w:tc>
        <w:tc>
          <w:tcPr>
            <w:tcW w:w="1701" w:type="dxa"/>
            <w:vMerge/>
          </w:tcPr>
          <w:p w14:paraId="5D820FC4" w14:textId="77777777" w:rsidR="002763C5" w:rsidRPr="00AE0CD0" w:rsidRDefault="002763C5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0CD0" w:rsidRPr="00AE0CD0" w14:paraId="1602E0FE" w14:textId="77777777" w:rsidTr="000130DB">
        <w:tc>
          <w:tcPr>
            <w:tcW w:w="2518" w:type="dxa"/>
          </w:tcPr>
          <w:p w14:paraId="649A62B6" w14:textId="77777777" w:rsidR="00AE0CD0" w:rsidRPr="00AE0CD0" w:rsidRDefault="00AE0CD0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FD9450" w14:textId="2FE622DD" w:rsidR="00AE0CD0" w:rsidRPr="00AE0CD0" w:rsidRDefault="00AE0CD0" w:rsidP="005C63E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seudomonas aeruginosa</w:t>
            </w:r>
            <w:r w:rsidRPr="00AE0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R1</w:t>
            </w:r>
          </w:p>
        </w:tc>
        <w:tc>
          <w:tcPr>
            <w:tcW w:w="2410" w:type="dxa"/>
          </w:tcPr>
          <w:p w14:paraId="7F52FC08" w14:textId="77777777" w:rsidR="00AE0CD0" w:rsidRPr="00AE0CD0" w:rsidRDefault="00AE0CD0" w:rsidP="002A45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</w:rPr>
              <w:t>Jonnalagadda</w:t>
            </w:r>
            <w:proofErr w:type="spellEnd"/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2D9BB79F" w14:textId="77777777" w:rsidR="00AE0CD0" w:rsidRPr="00AE0CD0" w:rsidRDefault="00AE0CD0" w:rsidP="002A45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</w:rPr>
              <w:t>Guntur Dt.</w:t>
            </w:r>
          </w:p>
          <w:p w14:paraId="5D5B9ECD" w14:textId="49E00AC7" w:rsidR="00AE0CD0" w:rsidRPr="00AE0CD0" w:rsidRDefault="00AE0CD0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</w:rPr>
              <w:t>Andhra Pradesh, India</w:t>
            </w:r>
          </w:p>
        </w:tc>
        <w:tc>
          <w:tcPr>
            <w:tcW w:w="1417" w:type="dxa"/>
          </w:tcPr>
          <w:p w14:paraId="303B7F4E" w14:textId="77777777" w:rsidR="00AE0CD0" w:rsidRPr="00AE0CD0" w:rsidRDefault="00AE0CD0" w:rsidP="001B0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N= 16.10</w:t>
            </w:r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s-ES"/>
              </w:rPr>
              <w:t>0</w:t>
            </w:r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N E= 28.29</w:t>
            </w:r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s-ES"/>
              </w:rPr>
              <w:t>0</w:t>
            </w:r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E </w:t>
            </w:r>
          </w:p>
          <w:p w14:paraId="758FA5E7" w14:textId="77777777" w:rsidR="00AE0CD0" w:rsidRPr="00AE0CD0" w:rsidRDefault="00AE0CD0" w:rsidP="001B0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  <w:p w14:paraId="44B500A8" w14:textId="22DC9591" w:rsidR="00AE0CD0" w:rsidRPr="008D4863" w:rsidRDefault="00AE0CD0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31.5 m </w:t>
            </w:r>
            <w:proofErr w:type="spellStart"/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altitude</w:t>
            </w:r>
            <w:proofErr w:type="spellEnd"/>
          </w:p>
        </w:tc>
        <w:tc>
          <w:tcPr>
            <w:tcW w:w="851" w:type="dxa"/>
          </w:tcPr>
          <w:p w14:paraId="6EE7048C" w14:textId="165E1644" w:rsidR="00AE0CD0" w:rsidRPr="00AE0CD0" w:rsidRDefault="00AE0CD0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CD0">
              <w:rPr>
                <w:rFonts w:ascii="Times New Roman" w:eastAsia="Times New Roman" w:hAnsi="Times New Roman" w:cs="Times New Roman"/>
                <w:sz w:val="24"/>
                <w:szCs w:val="24"/>
              </w:rPr>
              <w:t>Chili</w:t>
            </w:r>
          </w:p>
        </w:tc>
        <w:tc>
          <w:tcPr>
            <w:tcW w:w="709" w:type="dxa"/>
          </w:tcPr>
          <w:p w14:paraId="2FA64EB2" w14:textId="6CAF4A04" w:rsidR="00AE0CD0" w:rsidRPr="00AE0CD0" w:rsidRDefault="00AE0CD0" w:rsidP="002763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CD0">
              <w:rPr>
                <w:rFonts w:ascii="Times New Roman" w:eastAsia="Calibri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850" w:type="dxa"/>
          </w:tcPr>
          <w:p w14:paraId="1A25C26E" w14:textId="66666C80" w:rsidR="00AE0CD0" w:rsidRPr="00AE0CD0" w:rsidRDefault="00AE0CD0" w:rsidP="002763C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CD0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51" w:type="dxa"/>
          </w:tcPr>
          <w:p w14:paraId="35A0BF8B" w14:textId="53BC799B" w:rsidR="00AE0CD0" w:rsidRPr="00AE0CD0" w:rsidRDefault="00AE0CD0" w:rsidP="002763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CD0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992" w:type="dxa"/>
          </w:tcPr>
          <w:p w14:paraId="72E0F935" w14:textId="7FCEA472" w:rsidR="00AE0CD0" w:rsidRPr="00AE0CD0" w:rsidRDefault="00AE0CD0" w:rsidP="002763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CD0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14:paraId="3BC54B8F" w14:textId="323D9BC5" w:rsidR="00AE0CD0" w:rsidRPr="00AE0CD0" w:rsidRDefault="00AE0CD0" w:rsidP="002763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CD0">
              <w:rPr>
                <w:rFonts w:ascii="Times New Roman" w:eastAsia="Calibri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1701" w:type="dxa"/>
          </w:tcPr>
          <w:p w14:paraId="1AF0769B" w14:textId="567C9266" w:rsidR="00AE0CD0" w:rsidRPr="00AE0CD0" w:rsidRDefault="00AE0CD0" w:rsidP="002A458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E0C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hili grown with high chemical inputs   </w:t>
            </w:r>
          </w:p>
        </w:tc>
      </w:tr>
    </w:tbl>
    <w:p w14:paraId="20F6BAF7" w14:textId="1014BE55" w:rsidR="00B93244" w:rsidRPr="008D4863" w:rsidRDefault="008D4863">
      <w:pPr>
        <w:rPr>
          <w:rFonts w:ascii="Times New Roman" w:hAnsi="Times New Roman" w:cs="Times New Roman"/>
          <w:b/>
          <w:sz w:val="24"/>
          <w:szCs w:val="24"/>
        </w:rPr>
      </w:pPr>
      <w:r w:rsidRPr="008D4863">
        <w:rPr>
          <w:rFonts w:ascii="Times New Roman" w:hAnsi="Times New Roman" w:cs="Times New Roman"/>
          <w:b/>
          <w:sz w:val="24"/>
          <w:szCs w:val="24"/>
        </w:rPr>
        <w:t xml:space="preserve">Supplementary Table 1: Soil properties of the isolation source of CR1 (Rhizosphere soil of chili plantation) </w:t>
      </w:r>
      <w:bookmarkStart w:id="0" w:name="_GoBack"/>
      <w:bookmarkEnd w:id="0"/>
    </w:p>
    <w:p w14:paraId="346F5D70" w14:textId="77777777" w:rsidR="00B93244" w:rsidRPr="00AE0CD0" w:rsidRDefault="00B93244" w:rsidP="00B93244">
      <w:pPr>
        <w:rPr>
          <w:sz w:val="24"/>
          <w:szCs w:val="24"/>
        </w:rPr>
      </w:pPr>
    </w:p>
    <w:p w14:paraId="2F606502" w14:textId="77777777" w:rsidR="00B93244" w:rsidRPr="00AE0CD0" w:rsidRDefault="00B93244" w:rsidP="00B93244">
      <w:pPr>
        <w:rPr>
          <w:sz w:val="24"/>
          <w:szCs w:val="24"/>
        </w:rPr>
      </w:pPr>
    </w:p>
    <w:p w14:paraId="200FD6F8" w14:textId="77777777" w:rsidR="00B93244" w:rsidRPr="00AE0CD0" w:rsidRDefault="00B93244" w:rsidP="00B93244">
      <w:pPr>
        <w:rPr>
          <w:sz w:val="24"/>
          <w:szCs w:val="24"/>
        </w:rPr>
      </w:pPr>
    </w:p>
    <w:p w14:paraId="1AB6A863" w14:textId="77777777" w:rsidR="00B93244" w:rsidRPr="00AE0CD0" w:rsidRDefault="00B93244" w:rsidP="00B93244">
      <w:pPr>
        <w:rPr>
          <w:sz w:val="24"/>
          <w:szCs w:val="24"/>
        </w:rPr>
      </w:pPr>
    </w:p>
    <w:p w14:paraId="6C668B98" w14:textId="77777777" w:rsidR="00B93244" w:rsidRPr="00AE0CD0" w:rsidRDefault="00B93244" w:rsidP="00B93244">
      <w:pPr>
        <w:rPr>
          <w:sz w:val="24"/>
          <w:szCs w:val="24"/>
        </w:rPr>
      </w:pPr>
    </w:p>
    <w:p w14:paraId="350637D0" w14:textId="77777777" w:rsidR="002A4589" w:rsidRPr="00AE0CD0" w:rsidRDefault="002A4589" w:rsidP="00B93244">
      <w:pPr>
        <w:rPr>
          <w:sz w:val="24"/>
          <w:szCs w:val="24"/>
        </w:rPr>
      </w:pPr>
    </w:p>
    <w:p w14:paraId="4A97E820" w14:textId="77777777" w:rsidR="002A4589" w:rsidRPr="00AE0CD0" w:rsidRDefault="002A4589" w:rsidP="00B93244">
      <w:pPr>
        <w:rPr>
          <w:sz w:val="24"/>
          <w:szCs w:val="24"/>
        </w:rPr>
      </w:pPr>
    </w:p>
    <w:p w14:paraId="40B0EAFE" w14:textId="77777777" w:rsidR="00B93244" w:rsidRPr="00AE0CD0" w:rsidRDefault="00B93244" w:rsidP="00B93244">
      <w:pPr>
        <w:rPr>
          <w:sz w:val="24"/>
          <w:szCs w:val="24"/>
        </w:rPr>
      </w:pPr>
    </w:p>
    <w:p w14:paraId="5E33E42B" w14:textId="77777777" w:rsidR="00D028EC" w:rsidRPr="00AE0CD0" w:rsidRDefault="00D028EC" w:rsidP="00B93244">
      <w:pPr>
        <w:tabs>
          <w:tab w:val="left" w:pos="2417"/>
        </w:tabs>
        <w:rPr>
          <w:sz w:val="24"/>
          <w:szCs w:val="24"/>
        </w:rPr>
      </w:pPr>
    </w:p>
    <w:sectPr w:rsidR="00D028EC" w:rsidRPr="00AE0CD0" w:rsidSect="002763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M3tzQyNzE3szSztLRQ0lEKTi0uzszPAykwqgUA1FsNlCwAAAA="/>
  </w:docVars>
  <w:rsids>
    <w:rsidRoot w:val="002763C5"/>
    <w:rsid w:val="000130DB"/>
    <w:rsid w:val="001B0485"/>
    <w:rsid w:val="002763C5"/>
    <w:rsid w:val="002A4589"/>
    <w:rsid w:val="005C63EF"/>
    <w:rsid w:val="008D4863"/>
    <w:rsid w:val="009B2AE4"/>
    <w:rsid w:val="00A15690"/>
    <w:rsid w:val="00AE0CD0"/>
    <w:rsid w:val="00B93244"/>
    <w:rsid w:val="00D0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5803C"/>
  <w15:docId w15:val="{4B692A1D-F5B7-4636-9C07-7332CD19D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tkarsh Sood</cp:lastModifiedBy>
  <cp:revision>3</cp:revision>
  <dcterms:created xsi:type="dcterms:W3CDTF">2018-03-29T06:45:00Z</dcterms:created>
  <dcterms:modified xsi:type="dcterms:W3CDTF">2019-01-08T10:37:00Z</dcterms:modified>
</cp:coreProperties>
</file>